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BDEA1" w14:textId="72F8D390" w:rsidR="008A22A7" w:rsidRPr="008A22A7" w:rsidRDefault="008A22A7" w:rsidP="008A22A7">
      <w:pPr>
        <w:widowControl/>
        <w:tabs>
          <w:tab w:val="left" w:pos="7417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A22A7">
        <w:rPr>
          <w:rFonts w:ascii="Times New Roman" w:eastAsia="宋体" w:hAnsi="Times New Roman" w:cs="Times New Roman"/>
          <w:kern w:val="0"/>
          <w:sz w:val="24"/>
          <w:szCs w:val="24"/>
        </w:rPr>
        <w:t>Table S1 Antibodies used in this study</w:t>
      </w:r>
    </w:p>
    <w:tbl>
      <w:tblPr>
        <w:tblW w:w="0" w:type="auto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8"/>
        <w:gridCol w:w="1276"/>
        <w:gridCol w:w="1275"/>
        <w:gridCol w:w="993"/>
        <w:gridCol w:w="766"/>
      </w:tblGrid>
      <w:tr w:rsidR="008A22A7" w:rsidRPr="008A22A7" w14:paraId="41EB2DB8" w14:textId="77777777" w:rsidTr="00911B23">
        <w:trPr>
          <w:trHeight w:val="250"/>
        </w:trPr>
        <w:tc>
          <w:tcPr>
            <w:tcW w:w="1448" w:type="dxa"/>
            <w:tcBorders>
              <w:top w:val="single" w:sz="12" w:space="0" w:color="auto"/>
              <w:bottom w:val="single" w:sz="8" w:space="0" w:color="auto"/>
            </w:tcBorders>
          </w:tcPr>
          <w:p w14:paraId="10188EDF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92DC653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0C1E124E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78B0FDFE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</w:tcPr>
          <w:p w14:paraId="390CFA4D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</w:t>
            </w:r>
          </w:p>
        </w:tc>
      </w:tr>
      <w:tr w:rsidR="008A22A7" w:rsidRPr="008A22A7" w14:paraId="7165F2F8" w14:textId="77777777" w:rsidTr="00911B23">
        <w:trPr>
          <w:trHeight w:val="250"/>
        </w:trPr>
        <w:tc>
          <w:tcPr>
            <w:tcW w:w="1448" w:type="dxa"/>
            <w:tcBorders>
              <w:top w:val="single" w:sz="8" w:space="0" w:color="auto"/>
            </w:tcBorders>
          </w:tcPr>
          <w:p w14:paraId="7645CC33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EB7B0FE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26805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180DF2D7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6A29F19A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6626966E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</w:tr>
      <w:tr w:rsidR="008A22A7" w:rsidRPr="008A22A7" w14:paraId="72A28675" w14:textId="77777777" w:rsidTr="00911B23">
        <w:trPr>
          <w:trHeight w:val="250"/>
        </w:trPr>
        <w:tc>
          <w:tcPr>
            <w:tcW w:w="1448" w:type="dxa"/>
          </w:tcPr>
          <w:p w14:paraId="6F26FB58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276" w:type="dxa"/>
          </w:tcPr>
          <w:p w14:paraId="4585447F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5</w:t>
            </w:r>
          </w:p>
        </w:tc>
        <w:tc>
          <w:tcPr>
            <w:tcW w:w="1275" w:type="dxa"/>
          </w:tcPr>
          <w:p w14:paraId="24A19AC6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66BB6137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3D8D592A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</w:tr>
      <w:tr w:rsidR="008A22A7" w:rsidRPr="008A22A7" w14:paraId="7372A944" w14:textId="77777777" w:rsidTr="00911B23">
        <w:trPr>
          <w:trHeight w:val="250"/>
        </w:trPr>
        <w:tc>
          <w:tcPr>
            <w:tcW w:w="1448" w:type="dxa"/>
          </w:tcPr>
          <w:p w14:paraId="600D2D6A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1276" w:type="dxa"/>
          </w:tcPr>
          <w:p w14:paraId="74941F89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16</w:t>
            </w:r>
          </w:p>
        </w:tc>
        <w:tc>
          <w:tcPr>
            <w:tcW w:w="1275" w:type="dxa"/>
          </w:tcPr>
          <w:p w14:paraId="718AB76A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71AB4608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52AA89BB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8A22A7" w:rsidRPr="008A22A7" w14:paraId="60E2B796" w14:textId="77777777" w:rsidTr="00911B23">
        <w:trPr>
          <w:trHeight w:val="250"/>
        </w:trPr>
        <w:tc>
          <w:tcPr>
            <w:tcW w:w="1448" w:type="dxa"/>
          </w:tcPr>
          <w:p w14:paraId="10D489D8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276" w:type="dxa"/>
          </w:tcPr>
          <w:p w14:paraId="44B8EBED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1</w:t>
            </w:r>
          </w:p>
        </w:tc>
        <w:tc>
          <w:tcPr>
            <w:tcW w:w="1275" w:type="dxa"/>
          </w:tcPr>
          <w:p w14:paraId="053FAF61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7737CC44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32A4371A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8A22A7" w:rsidRPr="008A22A7" w14:paraId="01A0D405" w14:textId="77777777" w:rsidTr="00911B23">
        <w:trPr>
          <w:trHeight w:val="250"/>
        </w:trPr>
        <w:tc>
          <w:tcPr>
            <w:tcW w:w="1448" w:type="dxa"/>
          </w:tcPr>
          <w:p w14:paraId="74A9D8D8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l</w:t>
            </w:r>
          </w:p>
        </w:tc>
        <w:tc>
          <w:tcPr>
            <w:tcW w:w="1276" w:type="dxa"/>
          </w:tcPr>
          <w:p w14:paraId="32F0D121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9</w:t>
            </w:r>
          </w:p>
        </w:tc>
        <w:tc>
          <w:tcPr>
            <w:tcW w:w="1275" w:type="dxa"/>
          </w:tcPr>
          <w:p w14:paraId="5B939FCD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496659E2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769307D8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8A22A7" w:rsidRPr="008A22A7" w14:paraId="6161DA68" w14:textId="77777777" w:rsidTr="00911B23">
        <w:trPr>
          <w:trHeight w:val="250"/>
        </w:trPr>
        <w:tc>
          <w:tcPr>
            <w:tcW w:w="1448" w:type="dxa"/>
          </w:tcPr>
          <w:p w14:paraId="11F282AF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276" w:type="dxa"/>
          </w:tcPr>
          <w:p w14:paraId="1F8C3644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23</w:t>
            </w:r>
          </w:p>
        </w:tc>
        <w:tc>
          <w:tcPr>
            <w:tcW w:w="1275" w:type="dxa"/>
          </w:tcPr>
          <w:p w14:paraId="610A80A4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6AF60308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7ADF3E31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8A22A7" w:rsidRPr="008A22A7" w14:paraId="3A71F10B" w14:textId="77777777" w:rsidTr="00911B23">
        <w:trPr>
          <w:trHeight w:val="250"/>
        </w:trPr>
        <w:tc>
          <w:tcPr>
            <w:tcW w:w="1448" w:type="dxa"/>
          </w:tcPr>
          <w:p w14:paraId="0204A452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Smad3</w:t>
            </w:r>
          </w:p>
        </w:tc>
        <w:tc>
          <w:tcPr>
            <w:tcW w:w="1276" w:type="dxa"/>
          </w:tcPr>
          <w:p w14:paraId="07209DC8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20</w:t>
            </w:r>
          </w:p>
        </w:tc>
        <w:tc>
          <w:tcPr>
            <w:tcW w:w="1275" w:type="dxa"/>
          </w:tcPr>
          <w:p w14:paraId="0951B9C9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1F50FA00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0093A01C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8A22A7" w:rsidRPr="008A22A7" w14:paraId="7BA3A24E" w14:textId="77777777" w:rsidTr="00911B23">
        <w:trPr>
          <w:trHeight w:val="250"/>
        </w:trPr>
        <w:tc>
          <w:tcPr>
            <w:tcW w:w="1448" w:type="dxa"/>
          </w:tcPr>
          <w:p w14:paraId="4039068B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276" w:type="dxa"/>
          </w:tcPr>
          <w:p w14:paraId="66BCD5BD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9</w:t>
            </w:r>
          </w:p>
        </w:tc>
        <w:tc>
          <w:tcPr>
            <w:tcW w:w="1275" w:type="dxa"/>
          </w:tcPr>
          <w:p w14:paraId="7560AC4B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18BEA406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64A72782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8A22A7" w:rsidRPr="008A22A7" w14:paraId="6A5937DC" w14:textId="77777777" w:rsidTr="00911B23">
        <w:trPr>
          <w:trHeight w:val="250"/>
        </w:trPr>
        <w:tc>
          <w:tcPr>
            <w:tcW w:w="1448" w:type="dxa"/>
          </w:tcPr>
          <w:p w14:paraId="4F9682BF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Smad2</w:t>
            </w:r>
          </w:p>
        </w:tc>
        <w:tc>
          <w:tcPr>
            <w:tcW w:w="1276" w:type="dxa"/>
          </w:tcPr>
          <w:p w14:paraId="5C22AF54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38</w:t>
            </w:r>
          </w:p>
        </w:tc>
        <w:tc>
          <w:tcPr>
            <w:tcW w:w="1275" w:type="dxa"/>
          </w:tcPr>
          <w:p w14:paraId="39AD1078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3F5D9519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042DC131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8A22A7" w:rsidRPr="008A22A7" w14:paraId="044D1783" w14:textId="77777777" w:rsidTr="00911B23">
        <w:trPr>
          <w:trHeight w:val="250"/>
        </w:trPr>
        <w:tc>
          <w:tcPr>
            <w:tcW w:w="1448" w:type="dxa"/>
          </w:tcPr>
          <w:p w14:paraId="7BC0E290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276" w:type="dxa"/>
          </w:tcPr>
          <w:p w14:paraId="31C0A0E1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32</w:t>
            </w:r>
          </w:p>
        </w:tc>
        <w:tc>
          <w:tcPr>
            <w:tcW w:w="1275" w:type="dxa"/>
          </w:tcPr>
          <w:p w14:paraId="45E8A73D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09649E4A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766" w:type="dxa"/>
          </w:tcPr>
          <w:p w14:paraId="7419292A" w14:textId="77777777" w:rsidR="008A22A7" w:rsidRPr="008A22A7" w:rsidRDefault="008A22A7" w:rsidP="008A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</w:tbl>
    <w:p w14:paraId="461B7738" w14:textId="77777777" w:rsidR="0059303C" w:rsidRDefault="0059303C">
      <w:bookmarkStart w:id="0" w:name="_GoBack"/>
      <w:bookmarkEnd w:id="0"/>
    </w:p>
    <w:sectPr w:rsidR="00593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0844A" w14:textId="77777777" w:rsidR="00493279" w:rsidRDefault="00493279" w:rsidP="008A22A7">
      <w:r>
        <w:separator/>
      </w:r>
    </w:p>
  </w:endnote>
  <w:endnote w:type="continuationSeparator" w:id="0">
    <w:p w14:paraId="664797F3" w14:textId="77777777" w:rsidR="00493279" w:rsidRDefault="00493279" w:rsidP="008A2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62EF7" w14:textId="77777777" w:rsidR="00493279" w:rsidRDefault="00493279" w:rsidP="008A22A7">
      <w:r>
        <w:separator/>
      </w:r>
    </w:p>
  </w:footnote>
  <w:footnote w:type="continuationSeparator" w:id="0">
    <w:p w14:paraId="5E85A3B5" w14:textId="77777777" w:rsidR="00493279" w:rsidRDefault="00493279" w:rsidP="008A2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556"/>
    <w:rsid w:val="00493279"/>
    <w:rsid w:val="005307AA"/>
    <w:rsid w:val="0059303C"/>
    <w:rsid w:val="008A22A7"/>
    <w:rsid w:val="00B9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5DE2A"/>
  <w15:chartTrackingRefBased/>
  <w15:docId w15:val="{563D490E-74FE-4BB7-A194-B6DD3169A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07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2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 源东</dc:creator>
  <cp:keywords/>
  <dc:description/>
  <cp:lastModifiedBy>庄 源东</cp:lastModifiedBy>
  <cp:revision>2</cp:revision>
  <dcterms:created xsi:type="dcterms:W3CDTF">2021-05-19T18:21:00Z</dcterms:created>
  <dcterms:modified xsi:type="dcterms:W3CDTF">2021-05-19T18:22:00Z</dcterms:modified>
</cp:coreProperties>
</file>